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3FA23B" w14:textId="6FE705C3" w:rsidR="00D04AA9" w:rsidRPr="00D07F2D" w:rsidRDefault="00D07F2D">
      <w:pPr>
        <w:rPr>
          <w:rFonts w:ascii="Times New Roman" w:hAnsi="Times New Roman" w:cs="Times New Roman"/>
          <w:szCs w:val="21"/>
        </w:rPr>
      </w:pPr>
      <w:r w:rsidRPr="00D07F2D">
        <w:rPr>
          <w:rFonts w:ascii="Times New Roman" w:hAnsi="Times New Roman" w:cs="Times New Roman"/>
          <w:szCs w:val="21"/>
        </w:rPr>
        <w:t xml:space="preserve">Table S1 </w:t>
      </w:r>
      <w:r w:rsidR="00F712EB" w:rsidRPr="00F712EB">
        <w:rPr>
          <w:rFonts w:ascii="Times New Roman" w:hAnsi="Times New Roman" w:cs="Times New Roman"/>
          <w:szCs w:val="21"/>
        </w:rPr>
        <w:t xml:space="preserve">A comparison of </w:t>
      </w:r>
      <w:bookmarkStart w:id="0" w:name="_Hlk44432728"/>
      <w:r w:rsidR="00F712EB" w:rsidRPr="00F712EB">
        <w:rPr>
          <w:rFonts w:ascii="Times New Roman" w:hAnsi="Times New Roman" w:cs="Times New Roman"/>
          <w:szCs w:val="21"/>
        </w:rPr>
        <w:t>physical and chemical characterization</w:t>
      </w:r>
      <w:bookmarkEnd w:id="0"/>
      <w:r w:rsidR="00F712EB" w:rsidRPr="00F712EB">
        <w:rPr>
          <w:rFonts w:ascii="Times New Roman" w:hAnsi="Times New Roman" w:cs="Times New Roman"/>
          <w:szCs w:val="21"/>
        </w:rPr>
        <w:t xml:space="preserve"> </w:t>
      </w:r>
      <w:r w:rsidRPr="00D07F2D">
        <w:rPr>
          <w:rFonts w:ascii="Times New Roman" w:hAnsi="Times New Roman" w:cs="Times New Roman"/>
          <w:szCs w:val="21"/>
        </w:rPr>
        <w:t xml:space="preserve">of </w:t>
      </w:r>
      <w:r w:rsidR="00FC1F16">
        <w:rPr>
          <w:rFonts w:ascii="Times New Roman" w:hAnsi="Times New Roman" w:cs="Times New Roman"/>
          <w:szCs w:val="21"/>
        </w:rPr>
        <w:t>C</w:t>
      </w:r>
      <w:r w:rsidR="00FC1F16">
        <w:rPr>
          <w:rFonts w:ascii="Times New Roman" w:hAnsi="Times New Roman" w:cs="Times New Roman" w:hint="eastAsia"/>
          <w:szCs w:val="21"/>
        </w:rPr>
        <w:t>a</w:t>
      </w:r>
      <w:r w:rsidRPr="00D07F2D">
        <w:rPr>
          <w:rFonts w:ascii="Times New Roman" w:hAnsi="Times New Roman" w:cs="Times New Roman"/>
          <w:szCs w:val="21"/>
        </w:rPr>
        <w:t>NAC</w:t>
      </w:r>
      <w:r w:rsidR="004020E2">
        <w:rPr>
          <w:rFonts w:ascii="Times New Roman" w:hAnsi="Times New Roman" w:cs="Times New Roman"/>
          <w:szCs w:val="21"/>
        </w:rPr>
        <w:t>46</w:t>
      </w:r>
      <w:bookmarkStart w:id="1" w:name="_GoBack"/>
      <w:bookmarkEnd w:id="1"/>
      <w:r w:rsidRPr="00D07F2D">
        <w:rPr>
          <w:rFonts w:ascii="Times New Roman" w:hAnsi="Times New Roman" w:cs="Times New Roman"/>
          <w:szCs w:val="21"/>
        </w:rPr>
        <w:t xml:space="preserve"> transcription factors</w:t>
      </w:r>
      <w:r w:rsidR="00F712EB">
        <w:rPr>
          <w:rFonts w:ascii="Times New Roman" w:hAnsi="Times New Roman" w:cs="Times New Roman"/>
          <w:szCs w:val="21"/>
        </w:rPr>
        <w:t xml:space="preserve"> </w:t>
      </w:r>
      <w:r w:rsidR="00FC1F16">
        <w:rPr>
          <w:rFonts w:ascii="Times New Roman" w:hAnsi="Times New Roman" w:cs="Times New Roman" w:hint="eastAsia"/>
          <w:szCs w:val="21"/>
        </w:rPr>
        <w:t>with</w:t>
      </w:r>
      <w:r w:rsidR="00FC1F16">
        <w:rPr>
          <w:rFonts w:ascii="Times New Roman" w:hAnsi="Times New Roman" w:cs="Times New Roman"/>
          <w:szCs w:val="21"/>
        </w:rPr>
        <w:t xml:space="preserve"> its homolog NAC in other </w:t>
      </w:r>
      <w:r w:rsidR="00E570B9">
        <w:rPr>
          <w:rFonts w:ascii="Times New Roman" w:hAnsi="Times New Roman" w:cs="Times New Roman" w:hint="eastAsia"/>
          <w:szCs w:val="21"/>
        </w:rPr>
        <w:t>model</w:t>
      </w:r>
      <w:r w:rsidR="00E570B9">
        <w:rPr>
          <w:rFonts w:ascii="Times New Roman" w:hAnsi="Times New Roman" w:cs="Times New Roman"/>
          <w:szCs w:val="21"/>
        </w:rPr>
        <w:t xml:space="preserve"> </w:t>
      </w:r>
      <w:r w:rsidR="00FC1F16">
        <w:rPr>
          <w:rFonts w:ascii="Times New Roman" w:hAnsi="Times New Roman" w:cs="Times New Roman"/>
          <w:szCs w:val="21"/>
        </w:rPr>
        <w:t>plants</w:t>
      </w:r>
    </w:p>
    <w:p w14:paraId="093F8535" w14:textId="77777777" w:rsidR="00D04AA9" w:rsidRPr="00D07F2D" w:rsidRDefault="00D04AA9">
      <w:pPr>
        <w:rPr>
          <w:szCs w:val="21"/>
        </w:rPr>
      </w:pP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37"/>
        <w:gridCol w:w="1792"/>
        <w:gridCol w:w="1072"/>
        <w:gridCol w:w="1396"/>
        <w:gridCol w:w="1401"/>
        <w:gridCol w:w="1390"/>
        <w:gridCol w:w="1393"/>
        <w:gridCol w:w="1396"/>
        <w:gridCol w:w="1396"/>
        <w:gridCol w:w="1385"/>
      </w:tblGrid>
      <w:tr w:rsidR="00E570B9" w:rsidRPr="00D07F2D" w14:paraId="333CF475" w14:textId="77777777" w:rsidTr="00234CB8">
        <w:trPr>
          <w:trHeight w:val="280"/>
          <w:jc w:val="center"/>
        </w:trPr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E5F893" w14:textId="77777777" w:rsidR="00E570B9" w:rsidRPr="00D04AA9" w:rsidRDefault="00E570B9" w:rsidP="00E57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04A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lant</w:t>
            </w:r>
          </w:p>
        </w:tc>
        <w:tc>
          <w:tcPr>
            <w:tcW w:w="642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0C6438B" w14:textId="77777777" w:rsidR="00E570B9" w:rsidRPr="00D04AA9" w:rsidRDefault="00E570B9" w:rsidP="00E57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04A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Bank No.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11A07F5" w14:textId="77777777" w:rsidR="00E570B9" w:rsidRPr="00D04AA9" w:rsidRDefault="00E570B9" w:rsidP="00E57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04A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.</w:t>
            </w:r>
            <w:r w:rsidRPr="00D04A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of ami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</w:t>
            </w:r>
            <w:r w:rsidRPr="00D04A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acid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EB02164" w14:textId="77777777" w:rsidR="00E570B9" w:rsidRPr="00D04AA9" w:rsidRDefault="00E570B9" w:rsidP="00E57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61A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eoretical</w:t>
            </w:r>
            <w:r w:rsidRPr="00D04A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molecular weight</w:t>
            </w:r>
          </w:p>
        </w:tc>
        <w:tc>
          <w:tcPr>
            <w:tcW w:w="502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FDB592" w14:textId="77777777" w:rsidR="00E570B9" w:rsidRPr="00D04AA9" w:rsidRDefault="00E570B9" w:rsidP="00E57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61A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eoretical</w:t>
            </w:r>
            <w:r w:rsidRPr="00761ADE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D07F2D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p</w:t>
            </w:r>
            <w:r w:rsidRPr="00D04A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</w:t>
            </w:r>
          </w:p>
        </w:tc>
        <w:tc>
          <w:tcPr>
            <w:tcW w:w="498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12B7D60" w14:textId="1775AF0B" w:rsidR="00E570B9" w:rsidRPr="00D04AA9" w:rsidRDefault="00E570B9" w:rsidP="00E57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61A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rcentage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761A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f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b</w:t>
            </w:r>
            <w:r w:rsidRPr="00D04A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sic ami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</w:t>
            </w:r>
            <w:r w:rsidRPr="00D04A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acid</w:t>
            </w:r>
            <w:r w:rsidR="00534644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s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C75B5D4" w14:textId="18C8F28B" w:rsidR="00E570B9" w:rsidRPr="00D04AA9" w:rsidRDefault="00E570B9" w:rsidP="00E57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61A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rcentage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761A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f</w:t>
            </w:r>
            <w:r w:rsidRPr="00D04A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  <w:r w:rsidRPr="00D04A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id ami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</w:t>
            </w:r>
            <w:r w:rsidRPr="00D04A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acid</w:t>
            </w:r>
            <w:r w:rsidR="00534644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s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ACD335A" w14:textId="700D8527" w:rsidR="00E570B9" w:rsidRPr="00D04AA9" w:rsidRDefault="00E570B9" w:rsidP="00E57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61A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rcentage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761A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f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a</w:t>
            </w:r>
            <w:r w:rsidRPr="00D04A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omatics ami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</w:t>
            </w:r>
            <w:r w:rsidRPr="00D04A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acid</w:t>
            </w:r>
            <w:r w:rsidR="00534644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s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D37B30D" w14:textId="51BA0E05" w:rsidR="00E570B9" w:rsidRPr="00D04AA9" w:rsidRDefault="00E570B9" w:rsidP="00E57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61A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rcentage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761A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f</w:t>
            </w:r>
            <w:r w:rsidRPr="00D04A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a</w:t>
            </w:r>
            <w:r w:rsidRPr="00D04A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phatic ami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</w:t>
            </w:r>
            <w:r w:rsidRPr="00D04A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acid</w:t>
            </w:r>
            <w:r w:rsidR="00534644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s</w:t>
            </w:r>
          </w:p>
        </w:tc>
        <w:tc>
          <w:tcPr>
            <w:tcW w:w="49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CDCCBC4" w14:textId="3EBC3C7E" w:rsidR="00E570B9" w:rsidRPr="00D04AA9" w:rsidRDefault="00E570B9" w:rsidP="00E57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61A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rcentage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761A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f</w:t>
            </w:r>
            <w:r w:rsidRPr="00D04A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</w:t>
            </w:r>
            <w:r w:rsidRPr="00D04A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solubility</w:t>
            </w:r>
          </w:p>
        </w:tc>
      </w:tr>
      <w:tr w:rsidR="00E570B9" w:rsidRPr="00D07F2D" w14:paraId="14DEDDED" w14:textId="77777777" w:rsidTr="00234CB8">
        <w:trPr>
          <w:trHeight w:val="312"/>
          <w:jc w:val="center"/>
        </w:trPr>
        <w:tc>
          <w:tcPr>
            <w:tcW w:w="479" w:type="pct"/>
            <w:vMerge w:val="restart"/>
            <w:tcBorders>
              <w:top w:val="single" w:sz="4" w:space="0" w:color="auto"/>
            </w:tcBorders>
            <w:shd w:val="clear" w:color="000000" w:fill="FFFFFF"/>
            <w:hideMark/>
          </w:tcPr>
          <w:p w14:paraId="447B0824" w14:textId="7F0F33F4" w:rsidR="00E570B9" w:rsidRPr="00B94EDB" w:rsidRDefault="00E570B9" w:rsidP="00E570B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94ED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apsicum annuum</w:t>
            </w:r>
          </w:p>
        </w:tc>
        <w:tc>
          <w:tcPr>
            <w:tcW w:w="642" w:type="pct"/>
            <w:vMerge w:val="restar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5D6D58" w14:textId="77777777" w:rsidR="00E570B9" w:rsidRPr="00D04AA9" w:rsidRDefault="00E570B9" w:rsidP="00E57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1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pana05g000569</w:t>
            </w:r>
          </w:p>
        </w:tc>
        <w:tc>
          <w:tcPr>
            <w:tcW w:w="384" w:type="pct"/>
            <w:vMerge w:val="restar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38A02F" w14:textId="77777777" w:rsidR="00E570B9" w:rsidRPr="00D04AA9" w:rsidRDefault="00E570B9" w:rsidP="00E57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04A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6</w:t>
            </w:r>
          </w:p>
        </w:tc>
        <w:tc>
          <w:tcPr>
            <w:tcW w:w="500" w:type="pct"/>
            <w:vMerge w:val="restar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661565" w14:textId="77777777" w:rsidR="00E570B9" w:rsidRPr="00D04AA9" w:rsidRDefault="00E570B9" w:rsidP="00E57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04A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941.42</w:t>
            </w:r>
          </w:p>
        </w:tc>
        <w:tc>
          <w:tcPr>
            <w:tcW w:w="502" w:type="pct"/>
            <w:vMerge w:val="restar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4FBA4E" w14:textId="77777777" w:rsidR="00E570B9" w:rsidRPr="00D04AA9" w:rsidRDefault="00E570B9" w:rsidP="00E57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04A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96</w:t>
            </w:r>
          </w:p>
        </w:tc>
        <w:tc>
          <w:tcPr>
            <w:tcW w:w="498" w:type="pct"/>
            <w:vMerge w:val="restar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AB0A6B" w14:textId="77777777" w:rsidR="00E570B9" w:rsidRPr="00D04AA9" w:rsidRDefault="00E570B9" w:rsidP="00E57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04A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5</w:t>
            </w:r>
          </w:p>
        </w:tc>
        <w:tc>
          <w:tcPr>
            <w:tcW w:w="499" w:type="pct"/>
            <w:vMerge w:val="restar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BB7AAC" w14:textId="77777777" w:rsidR="00E570B9" w:rsidRPr="00D04AA9" w:rsidRDefault="00E570B9" w:rsidP="00E57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04A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8</w:t>
            </w:r>
          </w:p>
        </w:tc>
        <w:tc>
          <w:tcPr>
            <w:tcW w:w="500" w:type="pct"/>
            <w:vMerge w:val="restar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5DDD1E" w14:textId="77777777" w:rsidR="00E570B9" w:rsidRPr="00D04AA9" w:rsidRDefault="00E570B9" w:rsidP="00E57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04A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4</w:t>
            </w:r>
          </w:p>
        </w:tc>
        <w:tc>
          <w:tcPr>
            <w:tcW w:w="500" w:type="pct"/>
            <w:vMerge w:val="restar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F8B06D" w14:textId="77777777" w:rsidR="00E570B9" w:rsidRPr="00D04AA9" w:rsidRDefault="00E570B9" w:rsidP="00E57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04A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2.84</w:t>
            </w:r>
          </w:p>
        </w:tc>
        <w:tc>
          <w:tcPr>
            <w:tcW w:w="496" w:type="pct"/>
            <w:vMerge w:val="restar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95080F" w14:textId="77777777" w:rsidR="00E570B9" w:rsidRPr="00D04AA9" w:rsidRDefault="00E570B9" w:rsidP="00E57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04A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9.6</w:t>
            </w:r>
          </w:p>
        </w:tc>
      </w:tr>
      <w:tr w:rsidR="00E570B9" w:rsidRPr="00D07F2D" w14:paraId="3C63825C" w14:textId="77777777" w:rsidTr="00234CB8">
        <w:trPr>
          <w:trHeight w:val="312"/>
          <w:jc w:val="center"/>
        </w:trPr>
        <w:tc>
          <w:tcPr>
            <w:tcW w:w="479" w:type="pct"/>
            <w:vMerge/>
            <w:vAlign w:val="center"/>
            <w:hideMark/>
          </w:tcPr>
          <w:p w14:paraId="44F49999" w14:textId="77777777" w:rsidR="00E570B9" w:rsidRPr="00D04AA9" w:rsidRDefault="00E570B9" w:rsidP="00E57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42" w:type="pct"/>
            <w:vMerge/>
            <w:vAlign w:val="center"/>
            <w:hideMark/>
          </w:tcPr>
          <w:p w14:paraId="29452EC6" w14:textId="77777777" w:rsidR="00E570B9" w:rsidRPr="00D04AA9" w:rsidRDefault="00E570B9" w:rsidP="00E57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84" w:type="pct"/>
            <w:vMerge/>
            <w:vAlign w:val="center"/>
            <w:hideMark/>
          </w:tcPr>
          <w:p w14:paraId="5E203A45" w14:textId="77777777" w:rsidR="00E570B9" w:rsidRPr="00D04AA9" w:rsidRDefault="00E570B9" w:rsidP="00E57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00" w:type="pct"/>
            <w:vMerge/>
            <w:vAlign w:val="center"/>
            <w:hideMark/>
          </w:tcPr>
          <w:p w14:paraId="156848D4" w14:textId="77777777" w:rsidR="00E570B9" w:rsidRPr="00D04AA9" w:rsidRDefault="00E570B9" w:rsidP="00E57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02" w:type="pct"/>
            <w:vMerge/>
            <w:vAlign w:val="center"/>
            <w:hideMark/>
          </w:tcPr>
          <w:p w14:paraId="5CBEA5BC" w14:textId="77777777" w:rsidR="00E570B9" w:rsidRPr="00D04AA9" w:rsidRDefault="00E570B9" w:rsidP="00E57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98" w:type="pct"/>
            <w:vMerge/>
            <w:vAlign w:val="center"/>
            <w:hideMark/>
          </w:tcPr>
          <w:p w14:paraId="18E90A65" w14:textId="77777777" w:rsidR="00E570B9" w:rsidRPr="00D04AA9" w:rsidRDefault="00E570B9" w:rsidP="00E57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99" w:type="pct"/>
            <w:vMerge/>
            <w:vAlign w:val="center"/>
            <w:hideMark/>
          </w:tcPr>
          <w:p w14:paraId="3F408A26" w14:textId="77777777" w:rsidR="00E570B9" w:rsidRPr="00D04AA9" w:rsidRDefault="00E570B9" w:rsidP="00E57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00" w:type="pct"/>
            <w:vMerge/>
            <w:vAlign w:val="center"/>
            <w:hideMark/>
          </w:tcPr>
          <w:p w14:paraId="2A00BC42" w14:textId="77777777" w:rsidR="00E570B9" w:rsidRPr="00D04AA9" w:rsidRDefault="00E570B9" w:rsidP="00E57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00" w:type="pct"/>
            <w:vMerge/>
            <w:vAlign w:val="center"/>
            <w:hideMark/>
          </w:tcPr>
          <w:p w14:paraId="7942EB64" w14:textId="77777777" w:rsidR="00E570B9" w:rsidRPr="00D04AA9" w:rsidRDefault="00E570B9" w:rsidP="00E57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96" w:type="pct"/>
            <w:vMerge/>
            <w:vAlign w:val="center"/>
            <w:hideMark/>
          </w:tcPr>
          <w:p w14:paraId="174D5D1B" w14:textId="77777777" w:rsidR="00E570B9" w:rsidRPr="00D04AA9" w:rsidRDefault="00E570B9" w:rsidP="00E57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570B9" w:rsidRPr="00D07F2D" w14:paraId="19C47462" w14:textId="77777777" w:rsidTr="00234CB8">
        <w:trPr>
          <w:trHeight w:val="388"/>
          <w:jc w:val="center"/>
        </w:trPr>
        <w:tc>
          <w:tcPr>
            <w:tcW w:w="479" w:type="pct"/>
            <w:shd w:val="clear" w:color="000000" w:fill="FFFFFF"/>
            <w:hideMark/>
          </w:tcPr>
          <w:p w14:paraId="508CD984" w14:textId="50A4E934" w:rsidR="00E570B9" w:rsidRPr="00B94EDB" w:rsidRDefault="00E570B9" w:rsidP="00E570B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94ED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rabidopsis thaliana</w:t>
            </w:r>
          </w:p>
        </w:tc>
        <w:tc>
          <w:tcPr>
            <w:tcW w:w="642" w:type="pct"/>
            <w:shd w:val="clear" w:color="000000" w:fill="FFFFFF"/>
            <w:noWrap/>
            <w:vAlign w:val="center"/>
            <w:hideMark/>
          </w:tcPr>
          <w:p w14:paraId="6E050EF2" w14:textId="77777777" w:rsidR="00E570B9" w:rsidRPr="00D04AA9" w:rsidRDefault="00E570B9" w:rsidP="00E57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04A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P_171677.1</w:t>
            </w:r>
          </w:p>
        </w:tc>
        <w:tc>
          <w:tcPr>
            <w:tcW w:w="384" w:type="pct"/>
            <w:shd w:val="clear" w:color="000000" w:fill="FFFFFF"/>
            <w:noWrap/>
            <w:vAlign w:val="center"/>
            <w:hideMark/>
          </w:tcPr>
          <w:p w14:paraId="531B3BC5" w14:textId="77777777" w:rsidR="00E570B9" w:rsidRPr="00D04AA9" w:rsidRDefault="00E570B9" w:rsidP="00E57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04A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9</w:t>
            </w:r>
          </w:p>
        </w:tc>
        <w:tc>
          <w:tcPr>
            <w:tcW w:w="500" w:type="pct"/>
            <w:shd w:val="clear" w:color="000000" w:fill="FFFFFF"/>
            <w:noWrap/>
            <w:vAlign w:val="center"/>
            <w:hideMark/>
          </w:tcPr>
          <w:p w14:paraId="56D0D719" w14:textId="77777777" w:rsidR="00E570B9" w:rsidRPr="00D04AA9" w:rsidRDefault="00E570B9" w:rsidP="00E57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04A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922.33</w:t>
            </w:r>
          </w:p>
        </w:tc>
        <w:tc>
          <w:tcPr>
            <w:tcW w:w="502" w:type="pct"/>
            <w:shd w:val="clear" w:color="000000" w:fill="FFFFFF"/>
            <w:noWrap/>
            <w:vAlign w:val="center"/>
            <w:hideMark/>
          </w:tcPr>
          <w:p w14:paraId="24D8AE74" w14:textId="77777777" w:rsidR="00E570B9" w:rsidRPr="00D04AA9" w:rsidRDefault="00E570B9" w:rsidP="00E57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04A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15</w:t>
            </w:r>
          </w:p>
        </w:tc>
        <w:tc>
          <w:tcPr>
            <w:tcW w:w="498" w:type="pct"/>
            <w:shd w:val="clear" w:color="000000" w:fill="FFFFFF"/>
            <w:noWrap/>
            <w:vAlign w:val="center"/>
            <w:hideMark/>
          </w:tcPr>
          <w:p w14:paraId="27A95FD9" w14:textId="77777777" w:rsidR="00E570B9" w:rsidRPr="00D04AA9" w:rsidRDefault="00E570B9" w:rsidP="00E57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04A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9</w:t>
            </w:r>
          </w:p>
        </w:tc>
        <w:tc>
          <w:tcPr>
            <w:tcW w:w="499" w:type="pct"/>
            <w:shd w:val="clear" w:color="000000" w:fill="FFFFFF"/>
            <w:noWrap/>
            <w:vAlign w:val="center"/>
            <w:hideMark/>
          </w:tcPr>
          <w:p w14:paraId="27CEDB27" w14:textId="77777777" w:rsidR="00E570B9" w:rsidRPr="00D04AA9" w:rsidRDefault="00E570B9" w:rsidP="00E57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04A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2</w:t>
            </w:r>
          </w:p>
        </w:tc>
        <w:tc>
          <w:tcPr>
            <w:tcW w:w="500" w:type="pct"/>
            <w:shd w:val="clear" w:color="000000" w:fill="FFFFFF"/>
            <w:noWrap/>
            <w:vAlign w:val="center"/>
            <w:hideMark/>
          </w:tcPr>
          <w:p w14:paraId="45BA4068" w14:textId="77777777" w:rsidR="00E570B9" w:rsidRPr="00D04AA9" w:rsidRDefault="00E570B9" w:rsidP="00E57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04A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4</w:t>
            </w:r>
          </w:p>
        </w:tc>
        <w:tc>
          <w:tcPr>
            <w:tcW w:w="500" w:type="pct"/>
            <w:shd w:val="clear" w:color="000000" w:fill="FFFFFF"/>
            <w:noWrap/>
            <w:vAlign w:val="center"/>
            <w:hideMark/>
          </w:tcPr>
          <w:p w14:paraId="1545BC70" w14:textId="77777777" w:rsidR="00E570B9" w:rsidRPr="00D04AA9" w:rsidRDefault="00E570B9" w:rsidP="00E57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04A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.38</w:t>
            </w:r>
          </w:p>
        </w:tc>
        <w:tc>
          <w:tcPr>
            <w:tcW w:w="496" w:type="pct"/>
            <w:shd w:val="clear" w:color="000000" w:fill="FFFFFF"/>
            <w:noWrap/>
            <w:vAlign w:val="center"/>
            <w:hideMark/>
          </w:tcPr>
          <w:p w14:paraId="2F5AC252" w14:textId="77777777" w:rsidR="00E570B9" w:rsidRPr="00D04AA9" w:rsidRDefault="00E570B9" w:rsidP="00E57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04A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.52</w:t>
            </w:r>
          </w:p>
        </w:tc>
      </w:tr>
      <w:tr w:rsidR="00E570B9" w:rsidRPr="00D07F2D" w14:paraId="64E74417" w14:textId="77777777" w:rsidTr="00234CB8">
        <w:trPr>
          <w:trHeight w:val="280"/>
          <w:jc w:val="center"/>
        </w:trPr>
        <w:tc>
          <w:tcPr>
            <w:tcW w:w="479" w:type="pct"/>
            <w:shd w:val="clear" w:color="000000" w:fill="FFFFFF"/>
            <w:hideMark/>
          </w:tcPr>
          <w:p w14:paraId="6BDBCAFD" w14:textId="77777777" w:rsidR="00E570B9" w:rsidRPr="00B94EDB" w:rsidRDefault="00E570B9" w:rsidP="00E570B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bookmarkStart w:id="2" w:name="OLE_LINK1"/>
            <w:bookmarkStart w:id="3" w:name="OLE_LINK2"/>
            <w:r w:rsidRPr="00B94ED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olanum lycopersicum</w:t>
            </w:r>
          </w:p>
        </w:tc>
        <w:tc>
          <w:tcPr>
            <w:tcW w:w="642" w:type="pct"/>
            <w:shd w:val="clear" w:color="000000" w:fill="FFFFFF"/>
            <w:noWrap/>
            <w:vAlign w:val="center"/>
            <w:hideMark/>
          </w:tcPr>
          <w:p w14:paraId="35252487" w14:textId="429956E2" w:rsidR="00E570B9" w:rsidRPr="00D04AA9" w:rsidRDefault="00E570B9" w:rsidP="00E57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70B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P_001234482</w:t>
            </w:r>
          </w:p>
        </w:tc>
        <w:tc>
          <w:tcPr>
            <w:tcW w:w="384" w:type="pct"/>
            <w:shd w:val="clear" w:color="000000" w:fill="FFFFFF"/>
            <w:noWrap/>
            <w:vAlign w:val="center"/>
            <w:hideMark/>
          </w:tcPr>
          <w:p w14:paraId="6CF71938" w14:textId="546C45EA" w:rsidR="00E570B9" w:rsidRPr="00D04AA9" w:rsidRDefault="00E570B9" w:rsidP="00E57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1</w:t>
            </w:r>
          </w:p>
        </w:tc>
        <w:tc>
          <w:tcPr>
            <w:tcW w:w="500" w:type="pct"/>
            <w:shd w:val="clear" w:color="000000" w:fill="FFFFFF"/>
            <w:noWrap/>
            <w:vAlign w:val="center"/>
            <w:hideMark/>
          </w:tcPr>
          <w:p w14:paraId="5E8F72CD" w14:textId="7AED2BA1" w:rsidR="00E570B9" w:rsidRPr="00D04AA9" w:rsidRDefault="00E570B9" w:rsidP="00E57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70B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835.24</w:t>
            </w:r>
          </w:p>
        </w:tc>
        <w:tc>
          <w:tcPr>
            <w:tcW w:w="502" w:type="pct"/>
            <w:shd w:val="clear" w:color="000000" w:fill="FFFFFF"/>
            <w:noWrap/>
            <w:vAlign w:val="center"/>
            <w:hideMark/>
          </w:tcPr>
          <w:p w14:paraId="40340D3F" w14:textId="0FB57149" w:rsidR="00E570B9" w:rsidRPr="00D04AA9" w:rsidRDefault="00E570B9" w:rsidP="00E57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62</w:t>
            </w:r>
          </w:p>
        </w:tc>
        <w:tc>
          <w:tcPr>
            <w:tcW w:w="498" w:type="pct"/>
            <w:shd w:val="clear" w:color="000000" w:fill="FFFFFF"/>
            <w:noWrap/>
            <w:vAlign w:val="center"/>
            <w:hideMark/>
          </w:tcPr>
          <w:p w14:paraId="27ECFD82" w14:textId="77777777" w:rsidR="00E570B9" w:rsidRPr="00D04AA9" w:rsidRDefault="00E570B9" w:rsidP="00E57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04A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3</w:t>
            </w:r>
          </w:p>
        </w:tc>
        <w:tc>
          <w:tcPr>
            <w:tcW w:w="499" w:type="pct"/>
            <w:shd w:val="clear" w:color="000000" w:fill="FFFFFF"/>
            <w:noWrap/>
            <w:vAlign w:val="center"/>
            <w:hideMark/>
          </w:tcPr>
          <w:p w14:paraId="49C632FA" w14:textId="77777777" w:rsidR="00E570B9" w:rsidRPr="00D04AA9" w:rsidRDefault="00E570B9" w:rsidP="00E57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04A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6</w:t>
            </w:r>
          </w:p>
        </w:tc>
        <w:tc>
          <w:tcPr>
            <w:tcW w:w="500" w:type="pct"/>
            <w:shd w:val="clear" w:color="000000" w:fill="FFFFFF"/>
            <w:noWrap/>
            <w:vAlign w:val="center"/>
            <w:hideMark/>
          </w:tcPr>
          <w:p w14:paraId="539E76FD" w14:textId="77777777" w:rsidR="00E570B9" w:rsidRPr="00D04AA9" w:rsidRDefault="00E570B9" w:rsidP="00E57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04A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3</w:t>
            </w:r>
          </w:p>
        </w:tc>
        <w:tc>
          <w:tcPr>
            <w:tcW w:w="500" w:type="pct"/>
            <w:shd w:val="clear" w:color="000000" w:fill="FFFFFF"/>
            <w:noWrap/>
            <w:vAlign w:val="center"/>
            <w:hideMark/>
          </w:tcPr>
          <w:p w14:paraId="01479D68" w14:textId="77777777" w:rsidR="00E570B9" w:rsidRPr="00D04AA9" w:rsidRDefault="00E570B9" w:rsidP="00E57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04A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8.7</w:t>
            </w:r>
          </w:p>
        </w:tc>
        <w:tc>
          <w:tcPr>
            <w:tcW w:w="496" w:type="pct"/>
            <w:shd w:val="clear" w:color="000000" w:fill="FFFFFF"/>
            <w:noWrap/>
            <w:vAlign w:val="center"/>
            <w:hideMark/>
          </w:tcPr>
          <w:p w14:paraId="336E5BED" w14:textId="77777777" w:rsidR="00E570B9" w:rsidRPr="00D04AA9" w:rsidRDefault="00E570B9" w:rsidP="00E57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04A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.46</w:t>
            </w:r>
          </w:p>
        </w:tc>
      </w:tr>
      <w:bookmarkEnd w:id="2"/>
      <w:bookmarkEnd w:id="3"/>
      <w:tr w:rsidR="00E570B9" w:rsidRPr="00D07F2D" w14:paraId="6E670D74" w14:textId="77777777" w:rsidTr="0080530F">
        <w:trPr>
          <w:trHeight w:val="472"/>
          <w:jc w:val="center"/>
        </w:trPr>
        <w:tc>
          <w:tcPr>
            <w:tcW w:w="479" w:type="pct"/>
            <w:shd w:val="clear" w:color="000000" w:fill="FFFFFF"/>
            <w:vAlign w:val="center"/>
            <w:hideMark/>
          </w:tcPr>
          <w:p w14:paraId="172C0D33" w14:textId="77777777" w:rsidR="00E570B9" w:rsidRPr="00B94EDB" w:rsidRDefault="00E570B9" w:rsidP="00E570B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94ED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Oryza sativa</w:t>
            </w:r>
          </w:p>
        </w:tc>
        <w:tc>
          <w:tcPr>
            <w:tcW w:w="642" w:type="pct"/>
            <w:shd w:val="clear" w:color="000000" w:fill="FFFFFF"/>
            <w:noWrap/>
            <w:vAlign w:val="center"/>
            <w:hideMark/>
          </w:tcPr>
          <w:p w14:paraId="5F8DD218" w14:textId="77777777" w:rsidR="00E570B9" w:rsidRPr="00D04AA9" w:rsidRDefault="00E570B9" w:rsidP="00E57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04A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AA89799</w:t>
            </w:r>
          </w:p>
        </w:tc>
        <w:tc>
          <w:tcPr>
            <w:tcW w:w="384" w:type="pct"/>
            <w:shd w:val="clear" w:color="000000" w:fill="FFFFFF"/>
            <w:noWrap/>
            <w:vAlign w:val="center"/>
            <w:hideMark/>
          </w:tcPr>
          <w:p w14:paraId="5EC1DCB3" w14:textId="77777777" w:rsidR="00E570B9" w:rsidRPr="00D04AA9" w:rsidRDefault="00E570B9" w:rsidP="00E57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04A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8</w:t>
            </w:r>
          </w:p>
        </w:tc>
        <w:tc>
          <w:tcPr>
            <w:tcW w:w="500" w:type="pct"/>
            <w:shd w:val="clear" w:color="000000" w:fill="FFFFFF"/>
            <w:noWrap/>
            <w:vAlign w:val="center"/>
            <w:hideMark/>
          </w:tcPr>
          <w:p w14:paraId="4E3CB424" w14:textId="77777777" w:rsidR="00E570B9" w:rsidRPr="00D04AA9" w:rsidRDefault="00E570B9" w:rsidP="00E57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04A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375.61</w:t>
            </w:r>
          </w:p>
        </w:tc>
        <w:tc>
          <w:tcPr>
            <w:tcW w:w="502" w:type="pct"/>
            <w:shd w:val="clear" w:color="000000" w:fill="FFFFFF"/>
            <w:noWrap/>
            <w:vAlign w:val="center"/>
            <w:hideMark/>
          </w:tcPr>
          <w:p w14:paraId="09D79F40" w14:textId="77777777" w:rsidR="00E570B9" w:rsidRPr="00D04AA9" w:rsidRDefault="00E570B9" w:rsidP="00E57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04A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47</w:t>
            </w:r>
          </w:p>
        </w:tc>
        <w:tc>
          <w:tcPr>
            <w:tcW w:w="498" w:type="pct"/>
            <w:shd w:val="clear" w:color="000000" w:fill="FFFFFF"/>
            <w:noWrap/>
            <w:vAlign w:val="center"/>
            <w:hideMark/>
          </w:tcPr>
          <w:p w14:paraId="30050962" w14:textId="77777777" w:rsidR="00E570B9" w:rsidRPr="00D04AA9" w:rsidRDefault="00E570B9" w:rsidP="00E57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04A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4</w:t>
            </w:r>
          </w:p>
        </w:tc>
        <w:tc>
          <w:tcPr>
            <w:tcW w:w="499" w:type="pct"/>
            <w:shd w:val="clear" w:color="000000" w:fill="FFFFFF"/>
            <w:noWrap/>
            <w:vAlign w:val="center"/>
            <w:hideMark/>
          </w:tcPr>
          <w:p w14:paraId="4C45B1BE" w14:textId="77777777" w:rsidR="00E570B9" w:rsidRPr="00D04AA9" w:rsidRDefault="00E570B9" w:rsidP="00E57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04A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7</w:t>
            </w:r>
          </w:p>
        </w:tc>
        <w:tc>
          <w:tcPr>
            <w:tcW w:w="500" w:type="pct"/>
            <w:shd w:val="clear" w:color="000000" w:fill="FFFFFF"/>
            <w:noWrap/>
            <w:vAlign w:val="center"/>
            <w:hideMark/>
          </w:tcPr>
          <w:p w14:paraId="28C0A842" w14:textId="77777777" w:rsidR="00E570B9" w:rsidRPr="00D04AA9" w:rsidRDefault="00E570B9" w:rsidP="00E57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04A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6</w:t>
            </w:r>
          </w:p>
        </w:tc>
        <w:tc>
          <w:tcPr>
            <w:tcW w:w="500" w:type="pct"/>
            <w:shd w:val="clear" w:color="000000" w:fill="FFFFFF"/>
            <w:noWrap/>
            <w:vAlign w:val="center"/>
            <w:hideMark/>
          </w:tcPr>
          <w:p w14:paraId="0203A47A" w14:textId="77777777" w:rsidR="00E570B9" w:rsidRPr="00D04AA9" w:rsidRDefault="00E570B9" w:rsidP="00E57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04A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.21</w:t>
            </w:r>
          </w:p>
        </w:tc>
        <w:tc>
          <w:tcPr>
            <w:tcW w:w="496" w:type="pct"/>
            <w:shd w:val="clear" w:color="000000" w:fill="FFFFFF"/>
            <w:noWrap/>
            <w:vAlign w:val="center"/>
            <w:hideMark/>
          </w:tcPr>
          <w:p w14:paraId="60C98E25" w14:textId="77777777" w:rsidR="00E570B9" w:rsidRPr="00D04AA9" w:rsidRDefault="00E570B9" w:rsidP="00E57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04A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.72</w:t>
            </w:r>
          </w:p>
        </w:tc>
      </w:tr>
      <w:tr w:rsidR="00E570B9" w:rsidRPr="00D04AA9" w14:paraId="523BA1FF" w14:textId="77777777" w:rsidTr="00234CB8">
        <w:trPr>
          <w:trHeight w:val="340"/>
          <w:jc w:val="center"/>
        </w:trPr>
        <w:tc>
          <w:tcPr>
            <w:tcW w:w="479" w:type="pct"/>
            <w:shd w:val="clear" w:color="000000" w:fill="FFFFFF"/>
          </w:tcPr>
          <w:p w14:paraId="4137CEA9" w14:textId="69AF5484" w:rsidR="00E570B9" w:rsidRPr="00B94EDB" w:rsidRDefault="00E570B9" w:rsidP="00E570B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E570B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etunia hybrida</w:t>
            </w:r>
          </w:p>
        </w:tc>
        <w:tc>
          <w:tcPr>
            <w:tcW w:w="642" w:type="pct"/>
            <w:shd w:val="clear" w:color="000000" w:fill="FFFFFF"/>
            <w:noWrap/>
            <w:vAlign w:val="center"/>
          </w:tcPr>
          <w:p w14:paraId="3A302180" w14:textId="06CB5662" w:rsidR="00E570B9" w:rsidRPr="00D04AA9" w:rsidRDefault="00E570B9" w:rsidP="00E57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70B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BS80935.11</w:t>
            </w:r>
          </w:p>
        </w:tc>
        <w:tc>
          <w:tcPr>
            <w:tcW w:w="384" w:type="pct"/>
            <w:shd w:val="clear" w:color="000000" w:fill="FFFFFF"/>
            <w:noWrap/>
            <w:vAlign w:val="center"/>
          </w:tcPr>
          <w:p w14:paraId="6381EFD5" w14:textId="38B1A7B2" w:rsidR="00E570B9" w:rsidRPr="00D04AA9" w:rsidRDefault="00E570B9" w:rsidP="00E57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03</w:t>
            </w:r>
          </w:p>
        </w:tc>
        <w:tc>
          <w:tcPr>
            <w:tcW w:w="500" w:type="pct"/>
            <w:shd w:val="clear" w:color="000000" w:fill="FFFFFF"/>
            <w:noWrap/>
            <w:vAlign w:val="center"/>
          </w:tcPr>
          <w:p w14:paraId="0ADAB166" w14:textId="127B2093" w:rsidR="00E570B9" w:rsidRPr="00D04AA9" w:rsidRDefault="00E570B9" w:rsidP="00E57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4501.14</w:t>
            </w:r>
          </w:p>
        </w:tc>
        <w:tc>
          <w:tcPr>
            <w:tcW w:w="502" w:type="pct"/>
            <w:shd w:val="clear" w:color="000000" w:fill="FFFFFF"/>
            <w:noWrap/>
            <w:vAlign w:val="center"/>
          </w:tcPr>
          <w:p w14:paraId="02D44291" w14:textId="189D5C3B" w:rsidR="00E570B9" w:rsidRPr="00D04AA9" w:rsidRDefault="00E570B9" w:rsidP="00E57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5.7</w:t>
            </w:r>
          </w:p>
        </w:tc>
        <w:tc>
          <w:tcPr>
            <w:tcW w:w="498" w:type="pct"/>
            <w:shd w:val="clear" w:color="000000" w:fill="FFFFFF"/>
            <w:noWrap/>
            <w:vAlign w:val="center"/>
          </w:tcPr>
          <w:p w14:paraId="240A641C" w14:textId="67E7F915" w:rsidR="00E570B9" w:rsidRPr="00D04AA9" w:rsidRDefault="00E570B9" w:rsidP="00E57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4.2</w:t>
            </w:r>
          </w:p>
        </w:tc>
        <w:tc>
          <w:tcPr>
            <w:tcW w:w="499" w:type="pct"/>
            <w:shd w:val="clear" w:color="000000" w:fill="FFFFFF"/>
            <w:noWrap/>
            <w:vAlign w:val="center"/>
          </w:tcPr>
          <w:p w14:paraId="3DAF38D4" w14:textId="494B7691" w:rsidR="00E570B9" w:rsidRPr="00D04AA9" w:rsidRDefault="00E570B9" w:rsidP="00E57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3.8</w:t>
            </w:r>
          </w:p>
        </w:tc>
        <w:tc>
          <w:tcPr>
            <w:tcW w:w="500" w:type="pct"/>
            <w:shd w:val="clear" w:color="000000" w:fill="FFFFFF"/>
            <w:noWrap/>
            <w:vAlign w:val="center"/>
          </w:tcPr>
          <w:p w14:paraId="0623DF68" w14:textId="6F106DA4" w:rsidR="00E570B9" w:rsidRPr="00D04AA9" w:rsidRDefault="00E570B9" w:rsidP="00E57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2.2</w:t>
            </w:r>
          </w:p>
        </w:tc>
        <w:tc>
          <w:tcPr>
            <w:tcW w:w="500" w:type="pct"/>
            <w:shd w:val="clear" w:color="000000" w:fill="FFFFFF"/>
            <w:noWrap/>
            <w:vAlign w:val="center"/>
          </w:tcPr>
          <w:p w14:paraId="293E49B6" w14:textId="644B2C07" w:rsidR="00E570B9" w:rsidRPr="00D04AA9" w:rsidRDefault="00E570B9" w:rsidP="00E57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62.77</w:t>
            </w:r>
          </w:p>
        </w:tc>
        <w:tc>
          <w:tcPr>
            <w:tcW w:w="496" w:type="pct"/>
            <w:shd w:val="clear" w:color="000000" w:fill="FFFFFF"/>
            <w:noWrap/>
            <w:vAlign w:val="center"/>
          </w:tcPr>
          <w:p w14:paraId="559E960B" w14:textId="32E507B3" w:rsidR="00E570B9" w:rsidRPr="00D04AA9" w:rsidRDefault="00E570B9" w:rsidP="00E57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6.86</w:t>
            </w:r>
          </w:p>
        </w:tc>
      </w:tr>
      <w:tr w:rsidR="00E570B9" w:rsidRPr="00D04AA9" w14:paraId="4C46E6E0" w14:textId="77777777" w:rsidTr="00234CB8">
        <w:trPr>
          <w:trHeight w:val="340"/>
          <w:jc w:val="center"/>
        </w:trPr>
        <w:tc>
          <w:tcPr>
            <w:tcW w:w="479" w:type="pct"/>
            <w:shd w:val="clear" w:color="000000" w:fill="FFFFFF"/>
          </w:tcPr>
          <w:p w14:paraId="2FA51B26" w14:textId="490101E6" w:rsidR="00E570B9" w:rsidRPr="00B94EDB" w:rsidRDefault="00E570B9" w:rsidP="00E570B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E570B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Nicotiana tabacum</w:t>
            </w:r>
          </w:p>
        </w:tc>
        <w:tc>
          <w:tcPr>
            <w:tcW w:w="642" w:type="pct"/>
            <w:shd w:val="clear" w:color="000000" w:fill="FFFFFF"/>
            <w:noWrap/>
            <w:vAlign w:val="center"/>
          </w:tcPr>
          <w:p w14:paraId="22439291" w14:textId="6B32DB7F" w:rsidR="00E570B9" w:rsidRPr="00D04AA9" w:rsidRDefault="00E570B9" w:rsidP="00E57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570B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M_009618363.2</w:t>
            </w:r>
          </w:p>
        </w:tc>
        <w:tc>
          <w:tcPr>
            <w:tcW w:w="384" w:type="pct"/>
            <w:noWrap/>
            <w:vAlign w:val="center"/>
          </w:tcPr>
          <w:p w14:paraId="155A8724" w14:textId="2A2E37A3" w:rsidR="00E570B9" w:rsidRPr="00D04AA9" w:rsidRDefault="00E570B9" w:rsidP="00E57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500" w:type="pct"/>
            <w:noWrap/>
            <w:vAlign w:val="center"/>
          </w:tcPr>
          <w:p w14:paraId="4CFF27F9" w14:textId="1264A83D" w:rsidR="00E570B9" w:rsidRPr="00D04AA9" w:rsidRDefault="00E570B9" w:rsidP="00E57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6893.52</w:t>
            </w:r>
          </w:p>
        </w:tc>
        <w:tc>
          <w:tcPr>
            <w:tcW w:w="502" w:type="pct"/>
            <w:noWrap/>
            <w:vAlign w:val="center"/>
          </w:tcPr>
          <w:p w14:paraId="73AD68A0" w14:textId="3A96F6B7" w:rsidR="00E570B9" w:rsidRPr="00D04AA9" w:rsidRDefault="00E570B9" w:rsidP="00E57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6.14</w:t>
            </w:r>
          </w:p>
        </w:tc>
        <w:tc>
          <w:tcPr>
            <w:tcW w:w="498" w:type="pct"/>
            <w:noWrap/>
            <w:vAlign w:val="center"/>
          </w:tcPr>
          <w:p w14:paraId="5E93B4EA" w14:textId="4C839A0E" w:rsidR="00E570B9" w:rsidRPr="00D04AA9" w:rsidRDefault="00E570B9" w:rsidP="00E57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4.7</w:t>
            </w:r>
          </w:p>
        </w:tc>
        <w:tc>
          <w:tcPr>
            <w:tcW w:w="499" w:type="pct"/>
            <w:noWrap/>
            <w:vAlign w:val="center"/>
          </w:tcPr>
          <w:p w14:paraId="63905956" w14:textId="6FB9E12D" w:rsidR="00E570B9" w:rsidRPr="00D04AA9" w:rsidRDefault="00E570B9" w:rsidP="00E57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3.2</w:t>
            </w:r>
          </w:p>
        </w:tc>
        <w:tc>
          <w:tcPr>
            <w:tcW w:w="500" w:type="pct"/>
            <w:noWrap/>
            <w:vAlign w:val="center"/>
          </w:tcPr>
          <w:p w14:paraId="33C01A66" w14:textId="4900703C" w:rsidR="00E570B9" w:rsidRPr="00D04AA9" w:rsidRDefault="00E570B9" w:rsidP="00E57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2.2</w:t>
            </w:r>
          </w:p>
        </w:tc>
        <w:tc>
          <w:tcPr>
            <w:tcW w:w="500" w:type="pct"/>
            <w:noWrap/>
            <w:vAlign w:val="center"/>
          </w:tcPr>
          <w:p w14:paraId="6BC192F1" w14:textId="30DE956D" w:rsidR="00E570B9" w:rsidRPr="00D04AA9" w:rsidRDefault="00E570B9" w:rsidP="00E57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60.88</w:t>
            </w:r>
          </w:p>
        </w:tc>
        <w:tc>
          <w:tcPr>
            <w:tcW w:w="496" w:type="pct"/>
            <w:noWrap/>
            <w:vAlign w:val="center"/>
          </w:tcPr>
          <w:p w14:paraId="7C2F2A39" w14:textId="66173217" w:rsidR="00E570B9" w:rsidRPr="00D04AA9" w:rsidRDefault="00E570B9" w:rsidP="00E57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1.6</w:t>
            </w:r>
          </w:p>
        </w:tc>
      </w:tr>
    </w:tbl>
    <w:p w14:paraId="027BFE6D" w14:textId="77777777" w:rsidR="00D04AA9" w:rsidRDefault="00D04AA9"/>
    <w:sectPr w:rsidR="00D04AA9" w:rsidSect="00D04AA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19A6DBE" w14:textId="77777777" w:rsidR="000F38CB" w:rsidRDefault="000F38CB" w:rsidP="00D07F2D">
      <w:r>
        <w:separator/>
      </w:r>
    </w:p>
  </w:endnote>
  <w:endnote w:type="continuationSeparator" w:id="0">
    <w:p w14:paraId="2A89D160" w14:textId="77777777" w:rsidR="000F38CB" w:rsidRDefault="000F38CB" w:rsidP="00D07F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211BFD4" w14:textId="77777777" w:rsidR="000F38CB" w:rsidRDefault="000F38CB" w:rsidP="00D07F2D">
      <w:r>
        <w:separator/>
      </w:r>
    </w:p>
  </w:footnote>
  <w:footnote w:type="continuationSeparator" w:id="0">
    <w:p w14:paraId="48B7130B" w14:textId="77777777" w:rsidR="000F38CB" w:rsidRDefault="000F38CB" w:rsidP="00D07F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4AA9"/>
    <w:rsid w:val="0003173F"/>
    <w:rsid w:val="000B4BF3"/>
    <w:rsid w:val="000F38CB"/>
    <w:rsid w:val="00234CB8"/>
    <w:rsid w:val="002D116D"/>
    <w:rsid w:val="004020E2"/>
    <w:rsid w:val="004B3AFB"/>
    <w:rsid w:val="004D292E"/>
    <w:rsid w:val="00512F98"/>
    <w:rsid w:val="00534644"/>
    <w:rsid w:val="00674163"/>
    <w:rsid w:val="006C42AB"/>
    <w:rsid w:val="00761ADE"/>
    <w:rsid w:val="0080530F"/>
    <w:rsid w:val="008D7254"/>
    <w:rsid w:val="00912716"/>
    <w:rsid w:val="00B76DFE"/>
    <w:rsid w:val="00B94EDB"/>
    <w:rsid w:val="00C5530C"/>
    <w:rsid w:val="00D04AA9"/>
    <w:rsid w:val="00D07F2D"/>
    <w:rsid w:val="00D32C39"/>
    <w:rsid w:val="00D96CCE"/>
    <w:rsid w:val="00DB43AB"/>
    <w:rsid w:val="00E47B76"/>
    <w:rsid w:val="00E570B9"/>
    <w:rsid w:val="00E94758"/>
    <w:rsid w:val="00EA1CF9"/>
    <w:rsid w:val="00F712EB"/>
    <w:rsid w:val="00F92332"/>
    <w:rsid w:val="00FC1F16"/>
    <w:rsid w:val="00FF16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EEDA29A"/>
  <w15:chartTrackingRefBased/>
  <w15:docId w15:val="{9E715B2F-24B5-4799-B371-EEEFD43BE1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07F2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07F2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07F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07F2D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0B4BF3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0B4BF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060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69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90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88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0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30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56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67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36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6</TotalTime>
  <Pages>1</Pages>
  <Words>126</Words>
  <Characters>723</Characters>
  <Application>Microsoft Office Word</Application>
  <DocSecurity>0</DocSecurity>
  <Lines>6</Lines>
  <Paragraphs>1</Paragraphs>
  <ScaleCrop>false</ScaleCrop>
  <Company/>
  <LinksUpToDate>false</LinksUpToDate>
  <CharactersWithSpaces>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马 静</dc:creator>
  <cp:keywords/>
  <dc:description/>
  <cp:lastModifiedBy>马 静</cp:lastModifiedBy>
  <cp:revision>25</cp:revision>
  <dcterms:created xsi:type="dcterms:W3CDTF">2020-06-27T08:19:00Z</dcterms:created>
  <dcterms:modified xsi:type="dcterms:W3CDTF">2020-08-21T03:01:00Z</dcterms:modified>
</cp:coreProperties>
</file>